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B9ABC" w14:textId="732E83F8" w:rsidR="00FC781A" w:rsidRPr="002E13CD" w:rsidRDefault="0020239F" w:rsidP="00FC781A">
      <w:pPr>
        <w:rPr>
          <w:b/>
          <w:lang w:val="en-US"/>
        </w:rPr>
      </w:pPr>
      <w:r w:rsidRPr="002E13CD">
        <w:rPr>
          <w:b/>
          <w:lang w:val="en-US"/>
        </w:rPr>
        <w:t>S1 Table</w:t>
      </w:r>
      <w:r w:rsidR="00FC781A" w:rsidRPr="002E13CD">
        <w:rPr>
          <w:b/>
          <w:lang w:val="en-US"/>
        </w:rPr>
        <w:t xml:space="preserve">: </w:t>
      </w:r>
      <w:r w:rsidR="0031488A" w:rsidRPr="002E13CD">
        <w:rPr>
          <w:b/>
          <w:lang w:val="en-US"/>
        </w:rPr>
        <w:t>RT-</w:t>
      </w:r>
      <w:r w:rsidR="002E13CD" w:rsidRPr="002E13CD">
        <w:rPr>
          <w:b/>
          <w:lang w:val="en-US"/>
        </w:rPr>
        <w:t>qPCR</w:t>
      </w:r>
      <w:r w:rsidR="0031488A" w:rsidRPr="002E13CD">
        <w:rPr>
          <w:b/>
          <w:lang w:val="en-US"/>
        </w:rPr>
        <w:t xml:space="preserve"> p</w:t>
      </w:r>
      <w:r w:rsidR="00FC781A" w:rsidRPr="002E13CD">
        <w:rPr>
          <w:b/>
          <w:lang w:val="en-US"/>
        </w:rPr>
        <w:t>rimer sequences for genes of interest and reference genes</w:t>
      </w:r>
      <w:r w:rsidR="00D04EC9" w:rsidRPr="002E13CD">
        <w:rPr>
          <w:b/>
          <w:lang w:val="en-US"/>
        </w:rPr>
        <w:t>, amplicon length and primer efficiency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102"/>
        <w:gridCol w:w="1375"/>
        <w:gridCol w:w="2335"/>
        <w:gridCol w:w="2283"/>
        <w:gridCol w:w="1017"/>
        <w:gridCol w:w="1134"/>
      </w:tblGrid>
      <w:tr w:rsidR="00D04EC9" w:rsidRPr="00072EC0" w14:paraId="0BDF5D46" w14:textId="77777777" w:rsidTr="00D04EC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7BE1BC" w14:textId="77777777" w:rsidR="00D04EC9" w:rsidRPr="002B2B82" w:rsidRDefault="00D04EC9" w:rsidP="00D04EC9">
            <w:pPr>
              <w:spacing w:line="276" w:lineRule="auto"/>
              <w:jc w:val="center"/>
              <w:rPr>
                <w:b/>
                <w:sz w:val="18"/>
              </w:rPr>
            </w:pPr>
            <w:r w:rsidRPr="002B2B82">
              <w:rPr>
                <w:b/>
                <w:sz w:val="18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8FAF0E" w14:textId="77777777" w:rsidR="00D04EC9" w:rsidRPr="002B2B82" w:rsidRDefault="00D04EC9" w:rsidP="00D04EC9">
            <w:pPr>
              <w:spacing w:line="276" w:lineRule="auto"/>
              <w:jc w:val="center"/>
              <w:rPr>
                <w:b/>
                <w:sz w:val="18"/>
              </w:rPr>
            </w:pPr>
            <w:r w:rsidRPr="00FC781A">
              <w:rPr>
                <w:b/>
                <w:sz w:val="18"/>
              </w:rPr>
              <w:t>PITG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3B8A0C" w14:textId="77777777" w:rsidR="00D04EC9" w:rsidRPr="002B2B82" w:rsidRDefault="00D04EC9" w:rsidP="00D04EC9">
            <w:pPr>
              <w:spacing w:line="276" w:lineRule="auto"/>
              <w:jc w:val="center"/>
              <w:rPr>
                <w:b/>
                <w:sz w:val="18"/>
              </w:rPr>
            </w:pPr>
            <w:r w:rsidRPr="002B2B82">
              <w:rPr>
                <w:b/>
                <w:sz w:val="18"/>
              </w:rPr>
              <w:t>Acc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BBFA8" w14:textId="77777777" w:rsidR="00D04EC9" w:rsidRPr="002B2B82" w:rsidRDefault="00D04EC9" w:rsidP="00D04EC9">
            <w:pPr>
              <w:spacing w:line="276" w:lineRule="auto"/>
              <w:jc w:val="center"/>
              <w:rPr>
                <w:b/>
                <w:sz w:val="18"/>
              </w:rPr>
            </w:pPr>
            <w:r w:rsidRPr="002B2B82">
              <w:rPr>
                <w:b/>
                <w:sz w:val="18"/>
              </w:rPr>
              <w:t>Forward primer 5'-3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646CF1" w14:textId="77777777" w:rsidR="00D04EC9" w:rsidRPr="002B2B82" w:rsidRDefault="00D04EC9" w:rsidP="00D04EC9">
            <w:pPr>
              <w:spacing w:line="276" w:lineRule="auto"/>
              <w:jc w:val="center"/>
              <w:rPr>
                <w:b/>
                <w:sz w:val="18"/>
              </w:rPr>
            </w:pPr>
            <w:r w:rsidRPr="002B2B82">
              <w:rPr>
                <w:b/>
                <w:sz w:val="18"/>
              </w:rPr>
              <w:t>Reverse primer 5'-3'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12B43C62" w14:textId="77777777" w:rsidR="00D04EC9" w:rsidRPr="002B2B82" w:rsidRDefault="00D04EC9" w:rsidP="00D04EC9">
            <w:pPr>
              <w:spacing w:line="276" w:lineRule="auto"/>
              <w:jc w:val="center"/>
              <w:rPr>
                <w:b/>
                <w:sz w:val="18"/>
              </w:rPr>
            </w:pPr>
            <w:r w:rsidRPr="002B2B82">
              <w:rPr>
                <w:b/>
                <w:sz w:val="18"/>
              </w:rPr>
              <w:t>Amplicon</w:t>
            </w:r>
            <w:r>
              <w:rPr>
                <w:b/>
                <w:sz w:val="18"/>
              </w:rPr>
              <w:t xml:space="preserve"> </w:t>
            </w:r>
            <w:r w:rsidRPr="002B2B82">
              <w:rPr>
                <w:b/>
                <w:sz w:val="18"/>
              </w:rPr>
              <w:t>(</w:t>
            </w:r>
            <w:proofErr w:type="spellStart"/>
            <w:r w:rsidRPr="002B2B82">
              <w:rPr>
                <w:b/>
                <w:sz w:val="18"/>
              </w:rPr>
              <w:t>bp</w:t>
            </w:r>
            <w:proofErr w:type="spellEnd"/>
            <w:r w:rsidRPr="002B2B82">
              <w:rPr>
                <w:b/>
                <w:sz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7D457C" w14:textId="77777777" w:rsidR="00D04EC9" w:rsidRPr="002B2B82" w:rsidRDefault="00D04EC9" w:rsidP="00D04EC9">
            <w:pPr>
              <w:spacing w:line="276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Efficiency </w:t>
            </w:r>
            <w:r>
              <w:rPr>
                <w:b/>
                <w:sz w:val="18"/>
                <w:vertAlign w:val="superscript"/>
              </w:rPr>
              <w:t>1</w:t>
            </w:r>
            <w:r>
              <w:rPr>
                <w:b/>
                <w:sz w:val="18"/>
              </w:rPr>
              <w:t xml:space="preserve"> (%)</w:t>
            </w:r>
          </w:p>
        </w:tc>
      </w:tr>
      <w:tr w:rsidR="00D04EC9" w:rsidRPr="00072EC0" w14:paraId="453262FE" w14:textId="77777777" w:rsidTr="00D04EC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9F4E3" w14:textId="77777777" w:rsidR="00D04EC9" w:rsidRPr="002B2B82" w:rsidRDefault="00D04EC9" w:rsidP="00AA424F">
            <w:pPr>
              <w:spacing w:line="276" w:lineRule="auto"/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04739F" w14:textId="77777777" w:rsidR="00D04EC9" w:rsidRPr="002B2B82" w:rsidRDefault="00D04EC9" w:rsidP="00AA424F">
            <w:pPr>
              <w:spacing w:line="276" w:lineRule="auto"/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D4555B" w14:textId="77777777" w:rsidR="00D04EC9" w:rsidRPr="002B2B82" w:rsidRDefault="00D04EC9" w:rsidP="00AA424F">
            <w:pPr>
              <w:spacing w:line="276" w:lineRule="auto"/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B5F8B" w14:textId="77777777" w:rsidR="00D04EC9" w:rsidRPr="002B2B82" w:rsidRDefault="00D04EC9" w:rsidP="00AA424F">
            <w:pPr>
              <w:spacing w:line="276" w:lineRule="auto"/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ED5D3E" w14:textId="77777777" w:rsidR="00D04EC9" w:rsidRPr="002B2B82" w:rsidRDefault="00D04EC9" w:rsidP="00AA424F">
            <w:pPr>
              <w:spacing w:line="276" w:lineRule="auto"/>
              <w:jc w:val="center"/>
              <w:rPr>
                <w:b/>
                <w:sz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241EF635" w14:textId="77777777" w:rsidR="00D04EC9" w:rsidRPr="002B2B82" w:rsidRDefault="00D04EC9" w:rsidP="00AA424F">
            <w:pPr>
              <w:spacing w:line="276" w:lineRule="auto"/>
              <w:jc w:val="center"/>
              <w:rPr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D80B32" w14:textId="77777777" w:rsidR="00D04EC9" w:rsidRPr="002B2B82" w:rsidRDefault="00D04EC9" w:rsidP="00AA424F">
            <w:pPr>
              <w:spacing w:line="276" w:lineRule="auto"/>
              <w:jc w:val="center"/>
              <w:rPr>
                <w:b/>
                <w:sz w:val="18"/>
              </w:rPr>
            </w:pPr>
          </w:p>
        </w:tc>
      </w:tr>
      <w:tr w:rsidR="00D04EC9" w:rsidRPr="00072EC0" w14:paraId="6111C77C" w14:textId="77777777" w:rsidTr="00D04EC9">
        <w:tc>
          <w:tcPr>
            <w:tcW w:w="0" w:type="auto"/>
            <w:shd w:val="clear" w:color="auto" w:fill="auto"/>
            <w:vAlign w:val="center"/>
          </w:tcPr>
          <w:p w14:paraId="390C7E58" w14:textId="5FEAA3EC" w:rsidR="00D04EC9" w:rsidRPr="004B2833" w:rsidRDefault="00D04EC9" w:rsidP="00DA12F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>AVR</w:t>
            </w:r>
            <w:r w:rsidR="00DA12FF">
              <w:rPr>
                <w:i/>
                <w:sz w:val="18"/>
              </w:rPr>
              <w:t>blb</w:t>
            </w:r>
            <w:r w:rsidRPr="004B2833">
              <w:rPr>
                <w:i/>
                <w:sz w:val="18"/>
              </w:rPr>
              <w:t>2</w:t>
            </w:r>
          </w:p>
        </w:tc>
        <w:tc>
          <w:tcPr>
            <w:tcW w:w="0" w:type="auto"/>
          </w:tcPr>
          <w:p w14:paraId="2F57C82B" w14:textId="77777777" w:rsidR="00D04EC9" w:rsidRPr="00024F23" w:rsidRDefault="00D04EC9" w:rsidP="00AA424F">
            <w:pPr>
              <w:spacing w:line="276" w:lineRule="auto"/>
              <w:rPr>
                <w:sz w:val="18"/>
              </w:rPr>
            </w:pPr>
            <w:r w:rsidRPr="0097322B">
              <w:rPr>
                <w:sz w:val="18"/>
              </w:rPr>
              <w:t>PITG_04090</w:t>
            </w:r>
          </w:p>
        </w:tc>
        <w:tc>
          <w:tcPr>
            <w:tcW w:w="0" w:type="auto"/>
          </w:tcPr>
          <w:p w14:paraId="55A6D710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024F23">
              <w:rPr>
                <w:sz w:val="18"/>
              </w:rPr>
              <w:t>XM_0029057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5588D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GGATCGAGGCCCAAGAAG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30DF7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CGGCCTCTTGACGATCTTGT</w:t>
            </w:r>
          </w:p>
        </w:tc>
        <w:tc>
          <w:tcPr>
            <w:tcW w:w="1017" w:type="dxa"/>
          </w:tcPr>
          <w:p w14:paraId="40EB7035" w14:textId="77777777" w:rsidR="00D04EC9" w:rsidRPr="00154EC5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101</w:t>
            </w:r>
          </w:p>
        </w:tc>
        <w:tc>
          <w:tcPr>
            <w:tcW w:w="1134" w:type="dxa"/>
          </w:tcPr>
          <w:p w14:paraId="233C72EE" w14:textId="77777777" w:rsidR="00D04EC9" w:rsidRDefault="00D04EC9" w:rsidP="00195EE7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3,6</w:t>
            </w:r>
          </w:p>
        </w:tc>
      </w:tr>
      <w:tr w:rsidR="00D04EC9" w:rsidRPr="00072EC0" w14:paraId="74B49D18" w14:textId="77777777" w:rsidTr="00D04EC9">
        <w:tc>
          <w:tcPr>
            <w:tcW w:w="0" w:type="auto"/>
            <w:shd w:val="clear" w:color="auto" w:fill="auto"/>
            <w:vAlign w:val="center"/>
          </w:tcPr>
          <w:p w14:paraId="021ED4A4" w14:textId="77777777" w:rsidR="00D04EC9" w:rsidRPr="004B2833" w:rsidRDefault="00D04EC9" w:rsidP="00AA424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>EPIC2B</w:t>
            </w:r>
          </w:p>
        </w:tc>
        <w:tc>
          <w:tcPr>
            <w:tcW w:w="0" w:type="auto"/>
          </w:tcPr>
          <w:p w14:paraId="73D03CF7" w14:textId="77777777" w:rsidR="00D04EC9" w:rsidRPr="00024F23" w:rsidRDefault="00D04EC9" w:rsidP="00AA424F">
            <w:pPr>
              <w:spacing w:line="276" w:lineRule="auto"/>
              <w:rPr>
                <w:sz w:val="18"/>
              </w:rPr>
            </w:pPr>
            <w:r w:rsidRPr="0097322B">
              <w:rPr>
                <w:sz w:val="18"/>
              </w:rPr>
              <w:t>PITG_09173</w:t>
            </w:r>
          </w:p>
        </w:tc>
        <w:tc>
          <w:tcPr>
            <w:tcW w:w="0" w:type="auto"/>
          </w:tcPr>
          <w:p w14:paraId="16BFC214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024F23">
              <w:rPr>
                <w:sz w:val="18"/>
              </w:rPr>
              <w:t>XM_0029034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52480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GCCCAACTGAACGGATACT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614EB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GAGTTGACGCTGCAACCG</w:t>
            </w:r>
          </w:p>
        </w:tc>
        <w:tc>
          <w:tcPr>
            <w:tcW w:w="1017" w:type="dxa"/>
          </w:tcPr>
          <w:p w14:paraId="02ED7416" w14:textId="77777777" w:rsidR="00D04EC9" w:rsidRPr="00154EC5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197</w:t>
            </w:r>
          </w:p>
        </w:tc>
        <w:tc>
          <w:tcPr>
            <w:tcW w:w="1134" w:type="dxa"/>
          </w:tcPr>
          <w:p w14:paraId="6A8B1514" w14:textId="77777777" w:rsidR="00D04EC9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2,7</w:t>
            </w:r>
          </w:p>
        </w:tc>
      </w:tr>
      <w:tr w:rsidR="00D04EC9" w:rsidRPr="00072EC0" w14:paraId="4838EA63" w14:textId="77777777" w:rsidTr="00D04EC9">
        <w:tc>
          <w:tcPr>
            <w:tcW w:w="0" w:type="auto"/>
            <w:shd w:val="clear" w:color="auto" w:fill="auto"/>
            <w:vAlign w:val="center"/>
          </w:tcPr>
          <w:p w14:paraId="4FFBAA16" w14:textId="77777777" w:rsidR="00D04EC9" w:rsidRPr="004B2833" w:rsidRDefault="00D04EC9" w:rsidP="00AA424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>EPI1</w:t>
            </w:r>
          </w:p>
        </w:tc>
        <w:tc>
          <w:tcPr>
            <w:tcW w:w="0" w:type="auto"/>
          </w:tcPr>
          <w:p w14:paraId="04B8FE50" w14:textId="77777777" w:rsidR="00D04EC9" w:rsidRPr="001431CD" w:rsidRDefault="00D04EC9" w:rsidP="00AA424F">
            <w:pPr>
              <w:spacing w:line="276" w:lineRule="auto"/>
              <w:rPr>
                <w:sz w:val="18"/>
              </w:rPr>
            </w:pPr>
            <w:r w:rsidRPr="0097322B">
              <w:rPr>
                <w:sz w:val="18"/>
              </w:rPr>
              <w:t>PITG_22681</w:t>
            </w:r>
          </w:p>
        </w:tc>
        <w:tc>
          <w:tcPr>
            <w:tcW w:w="0" w:type="auto"/>
          </w:tcPr>
          <w:p w14:paraId="48010141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1431CD">
              <w:rPr>
                <w:sz w:val="18"/>
              </w:rPr>
              <w:t>XM_0029079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9EB4F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CAAAGCCCGCAAGTCATC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52797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CACTTTGCGCGCTTCATGTA</w:t>
            </w:r>
          </w:p>
        </w:tc>
        <w:tc>
          <w:tcPr>
            <w:tcW w:w="1017" w:type="dxa"/>
          </w:tcPr>
          <w:p w14:paraId="022CA94C" w14:textId="77777777" w:rsidR="00D04EC9" w:rsidRPr="00154EC5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146</w:t>
            </w:r>
          </w:p>
        </w:tc>
        <w:tc>
          <w:tcPr>
            <w:tcW w:w="1134" w:type="dxa"/>
          </w:tcPr>
          <w:p w14:paraId="06676922" w14:textId="77777777" w:rsidR="00D04EC9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1,2</w:t>
            </w:r>
          </w:p>
        </w:tc>
      </w:tr>
      <w:tr w:rsidR="00D04EC9" w:rsidRPr="00072EC0" w14:paraId="37CE88DC" w14:textId="77777777" w:rsidTr="00D04EC9">
        <w:tc>
          <w:tcPr>
            <w:tcW w:w="0" w:type="auto"/>
            <w:shd w:val="clear" w:color="auto" w:fill="auto"/>
            <w:vAlign w:val="center"/>
          </w:tcPr>
          <w:p w14:paraId="4A84A8CE" w14:textId="3E68D171" w:rsidR="00D04EC9" w:rsidRPr="004B2833" w:rsidRDefault="00D04EC9" w:rsidP="00DA12F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>P</w:t>
            </w:r>
            <w:r w:rsidR="00DA12FF">
              <w:rPr>
                <w:i/>
                <w:sz w:val="18"/>
              </w:rPr>
              <w:t>ex</w:t>
            </w:r>
            <w:r w:rsidRPr="004B2833">
              <w:rPr>
                <w:i/>
                <w:sz w:val="18"/>
              </w:rPr>
              <w:t>RD2</w:t>
            </w:r>
          </w:p>
        </w:tc>
        <w:tc>
          <w:tcPr>
            <w:tcW w:w="0" w:type="auto"/>
          </w:tcPr>
          <w:p w14:paraId="5E4CB103" w14:textId="77777777" w:rsidR="00D04EC9" w:rsidRPr="00024F23" w:rsidRDefault="00D04EC9" w:rsidP="00AA424F">
            <w:pPr>
              <w:spacing w:line="276" w:lineRule="auto"/>
              <w:rPr>
                <w:sz w:val="18"/>
              </w:rPr>
            </w:pPr>
            <w:r w:rsidRPr="0097322B">
              <w:rPr>
                <w:sz w:val="18"/>
              </w:rPr>
              <w:t>PITG_11384</w:t>
            </w:r>
          </w:p>
        </w:tc>
        <w:tc>
          <w:tcPr>
            <w:tcW w:w="0" w:type="auto"/>
          </w:tcPr>
          <w:p w14:paraId="3F2FB98D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024F23">
              <w:rPr>
                <w:sz w:val="18"/>
              </w:rPr>
              <w:t>XM_0029009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E1A8F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ATTGCGGCTTCATTCCTGG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DAC99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TCAGCTGCCGTGTAGTGTTT</w:t>
            </w:r>
          </w:p>
        </w:tc>
        <w:tc>
          <w:tcPr>
            <w:tcW w:w="1017" w:type="dxa"/>
          </w:tcPr>
          <w:p w14:paraId="395362D1" w14:textId="77777777" w:rsidR="00D04EC9" w:rsidRPr="00154EC5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 w:rsidRPr="00656581">
              <w:rPr>
                <w:sz w:val="18"/>
              </w:rPr>
              <w:t>116</w:t>
            </w:r>
          </w:p>
        </w:tc>
        <w:tc>
          <w:tcPr>
            <w:tcW w:w="1134" w:type="dxa"/>
          </w:tcPr>
          <w:p w14:paraId="4F02C1B8" w14:textId="77777777" w:rsidR="00D04EC9" w:rsidRPr="00656581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4,3</w:t>
            </w:r>
          </w:p>
        </w:tc>
      </w:tr>
      <w:tr w:rsidR="00D04EC9" w:rsidRPr="00072EC0" w14:paraId="3C3A8D99" w14:textId="77777777" w:rsidTr="00D04EC9">
        <w:tc>
          <w:tcPr>
            <w:tcW w:w="0" w:type="auto"/>
            <w:shd w:val="clear" w:color="auto" w:fill="auto"/>
            <w:vAlign w:val="center"/>
          </w:tcPr>
          <w:p w14:paraId="096531AC" w14:textId="77777777" w:rsidR="00D04EC9" w:rsidRPr="004B2833" w:rsidRDefault="00D04EC9" w:rsidP="00AA424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>SNE1</w:t>
            </w:r>
          </w:p>
        </w:tc>
        <w:tc>
          <w:tcPr>
            <w:tcW w:w="0" w:type="auto"/>
          </w:tcPr>
          <w:p w14:paraId="0A2F4D7C" w14:textId="77777777" w:rsidR="00D04EC9" w:rsidRPr="00024F23" w:rsidRDefault="00D04EC9" w:rsidP="00AA424F">
            <w:pPr>
              <w:spacing w:line="276" w:lineRule="auto"/>
              <w:rPr>
                <w:sz w:val="18"/>
              </w:rPr>
            </w:pPr>
            <w:r w:rsidRPr="0097322B">
              <w:rPr>
                <w:sz w:val="18"/>
              </w:rPr>
              <w:t>PITG_13157</w:t>
            </w:r>
          </w:p>
        </w:tc>
        <w:tc>
          <w:tcPr>
            <w:tcW w:w="0" w:type="auto"/>
          </w:tcPr>
          <w:p w14:paraId="53BC31C9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024F23">
              <w:rPr>
                <w:sz w:val="18"/>
              </w:rPr>
              <w:t>XM_0029006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EDE82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CTTGACAACCAGCAACGTC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B100C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ATCGTTTTGGCTGGTGTTGC</w:t>
            </w:r>
          </w:p>
        </w:tc>
        <w:tc>
          <w:tcPr>
            <w:tcW w:w="1017" w:type="dxa"/>
          </w:tcPr>
          <w:p w14:paraId="20E368B7" w14:textId="77777777" w:rsidR="00D04EC9" w:rsidRPr="00154EC5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148</w:t>
            </w:r>
          </w:p>
        </w:tc>
        <w:tc>
          <w:tcPr>
            <w:tcW w:w="1134" w:type="dxa"/>
          </w:tcPr>
          <w:p w14:paraId="4F34EB7A" w14:textId="77777777" w:rsidR="00D04EC9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8,4</w:t>
            </w:r>
          </w:p>
        </w:tc>
      </w:tr>
      <w:tr w:rsidR="00D04EC9" w:rsidRPr="00072EC0" w14:paraId="63904863" w14:textId="77777777" w:rsidTr="00D04EC9">
        <w:tc>
          <w:tcPr>
            <w:tcW w:w="0" w:type="auto"/>
            <w:shd w:val="clear" w:color="auto" w:fill="auto"/>
            <w:vAlign w:val="center"/>
          </w:tcPr>
          <w:p w14:paraId="2D56FE1A" w14:textId="34606572" w:rsidR="00D04EC9" w:rsidRPr="004B2833" w:rsidRDefault="00D04EC9" w:rsidP="00DA12F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>P</w:t>
            </w:r>
            <w:r w:rsidR="00DA12FF">
              <w:rPr>
                <w:i/>
                <w:sz w:val="18"/>
              </w:rPr>
              <w:t>i</w:t>
            </w:r>
            <w:r w:rsidRPr="004B2833">
              <w:rPr>
                <w:i/>
                <w:sz w:val="18"/>
              </w:rPr>
              <w:t>NPP1.1</w:t>
            </w:r>
          </w:p>
        </w:tc>
        <w:tc>
          <w:tcPr>
            <w:tcW w:w="0" w:type="auto"/>
          </w:tcPr>
          <w:p w14:paraId="7D5EE4E9" w14:textId="77777777" w:rsidR="00D04EC9" w:rsidRPr="00024F23" w:rsidRDefault="00D04EC9" w:rsidP="00AA424F">
            <w:pPr>
              <w:spacing w:line="276" w:lineRule="auto"/>
              <w:rPr>
                <w:sz w:val="18"/>
              </w:rPr>
            </w:pPr>
            <w:r w:rsidRPr="0097322B">
              <w:rPr>
                <w:sz w:val="18"/>
              </w:rPr>
              <w:t>PITG_16866</w:t>
            </w:r>
          </w:p>
        </w:tc>
        <w:tc>
          <w:tcPr>
            <w:tcW w:w="0" w:type="auto"/>
          </w:tcPr>
          <w:p w14:paraId="3C80CB10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024F23">
              <w:rPr>
                <w:sz w:val="18"/>
              </w:rPr>
              <w:t>XM_0028972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AE793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GTTCAAGCCCCAGATCCA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2C62C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TATCCGGAACCTTTGCACCC</w:t>
            </w:r>
          </w:p>
        </w:tc>
        <w:tc>
          <w:tcPr>
            <w:tcW w:w="1017" w:type="dxa"/>
          </w:tcPr>
          <w:p w14:paraId="08C962AD" w14:textId="77777777" w:rsidR="00D04EC9" w:rsidRPr="00154EC5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 w:rsidRPr="00395289">
              <w:rPr>
                <w:sz w:val="18"/>
              </w:rPr>
              <w:t>126</w:t>
            </w:r>
          </w:p>
        </w:tc>
        <w:tc>
          <w:tcPr>
            <w:tcW w:w="1134" w:type="dxa"/>
          </w:tcPr>
          <w:p w14:paraId="30DB2E69" w14:textId="77777777" w:rsidR="00D04EC9" w:rsidRPr="00395289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0,2</w:t>
            </w:r>
          </w:p>
        </w:tc>
      </w:tr>
      <w:tr w:rsidR="00D04EC9" w:rsidRPr="00072EC0" w14:paraId="2918179D" w14:textId="77777777" w:rsidTr="00D04EC9">
        <w:tc>
          <w:tcPr>
            <w:tcW w:w="0" w:type="auto"/>
            <w:shd w:val="clear" w:color="auto" w:fill="auto"/>
            <w:vAlign w:val="center"/>
          </w:tcPr>
          <w:p w14:paraId="3135DA6D" w14:textId="77777777" w:rsidR="00D04EC9" w:rsidRPr="004B2833" w:rsidRDefault="00D04EC9" w:rsidP="00AA424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>INF1</w:t>
            </w:r>
          </w:p>
        </w:tc>
        <w:tc>
          <w:tcPr>
            <w:tcW w:w="0" w:type="auto"/>
          </w:tcPr>
          <w:p w14:paraId="7A0966FA" w14:textId="77777777" w:rsidR="00D04EC9" w:rsidRPr="00024F23" w:rsidRDefault="00D04EC9" w:rsidP="00AA424F">
            <w:pPr>
              <w:spacing w:line="276" w:lineRule="auto"/>
              <w:rPr>
                <w:sz w:val="18"/>
              </w:rPr>
            </w:pPr>
            <w:r w:rsidRPr="0097322B">
              <w:rPr>
                <w:sz w:val="18"/>
              </w:rPr>
              <w:t>PITG_12551</w:t>
            </w:r>
          </w:p>
        </w:tc>
        <w:tc>
          <w:tcPr>
            <w:tcW w:w="0" w:type="auto"/>
          </w:tcPr>
          <w:p w14:paraId="55C08DCA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024F23">
              <w:rPr>
                <w:sz w:val="18"/>
              </w:rPr>
              <w:t>XM_0029003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C59B8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CTTTCGTGCTCTGTTCGC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AD1CC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GAGTCCGTCGAGCACTGATT</w:t>
            </w:r>
          </w:p>
        </w:tc>
        <w:tc>
          <w:tcPr>
            <w:tcW w:w="1017" w:type="dxa"/>
          </w:tcPr>
          <w:p w14:paraId="58AF2C71" w14:textId="77777777" w:rsidR="00D04EC9" w:rsidRPr="00154EC5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147</w:t>
            </w:r>
          </w:p>
        </w:tc>
        <w:tc>
          <w:tcPr>
            <w:tcW w:w="1134" w:type="dxa"/>
          </w:tcPr>
          <w:p w14:paraId="5348C0C5" w14:textId="77777777" w:rsidR="00D04EC9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1,0</w:t>
            </w:r>
          </w:p>
        </w:tc>
      </w:tr>
      <w:tr w:rsidR="00D04EC9" w:rsidRPr="00072EC0" w14:paraId="3E23C9CD" w14:textId="77777777" w:rsidTr="00D04EC9">
        <w:tc>
          <w:tcPr>
            <w:tcW w:w="0" w:type="auto"/>
            <w:shd w:val="clear" w:color="auto" w:fill="auto"/>
            <w:vAlign w:val="center"/>
          </w:tcPr>
          <w:p w14:paraId="1C4EB7E8" w14:textId="0BBC2EC5" w:rsidR="00D04EC9" w:rsidRPr="004B2833" w:rsidRDefault="00D04EC9" w:rsidP="00DA12F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>P</w:t>
            </w:r>
            <w:r w:rsidR="00DA12FF">
              <w:rPr>
                <w:i/>
                <w:sz w:val="18"/>
              </w:rPr>
              <w:t>i</w:t>
            </w:r>
            <w:r w:rsidRPr="004B2833">
              <w:rPr>
                <w:i/>
                <w:sz w:val="18"/>
              </w:rPr>
              <w:t>03192</w:t>
            </w:r>
          </w:p>
        </w:tc>
        <w:tc>
          <w:tcPr>
            <w:tcW w:w="0" w:type="auto"/>
          </w:tcPr>
          <w:p w14:paraId="12F1F8E7" w14:textId="77777777" w:rsidR="00D04EC9" w:rsidRPr="00024F23" w:rsidRDefault="00D04EC9" w:rsidP="00AA424F">
            <w:pPr>
              <w:spacing w:line="276" w:lineRule="auto"/>
              <w:rPr>
                <w:sz w:val="18"/>
              </w:rPr>
            </w:pPr>
            <w:r w:rsidRPr="009E5A6D">
              <w:rPr>
                <w:sz w:val="18"/>
              </w:rPr>
              <w:t>PITG_03192</w:t>
            </w:r>
          </w:p>
        </w:tc>
        <w:tc>
          <w:tcPr>
            <w:tcW w:w="0" w:type="auto"/>
          </w:tcPr>
          <w:p w14:paraId="67E6838B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024F23">
              <w:rPr>
                <w:sz w:val="18"/>
              </w:rPr>
              <w:t>XM_0029062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14C3B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AGCGGTGAAGAGAGAGCC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63A03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TGATGCCAGGCCTGCTAAAA</w:t>
            </w:r>
          </w:p>
        </w:tc>
        <w:tc>
          <w:tcPr>
            <w:tcW w:w="1017" w:type="dxa"/>
          </w:tcPr>
          <w:p w14:paraId="794C8956" w14:textId="77777777" w:rsidR="00D04EC9" w:rsidRPr="00154EC5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 w:rsidRPr="00395289">
              <w:rPr>
                <w:sz w:val="18"/>
              </w:rPr>
              <w:t>67</w:t>
            </w:r>
          </w:p>
        </w:tc>
        <w:tc>
          <w:tcPr>
            <w:tcW w:w="1134" w:type="dxa"/>
          </w:tcPr>
          <w:p w14:paraId="083D9903" w14:textId="77777777" w:rsidR="00D04EC9" w:rsidRPr="00395289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0,6</w:t>
            </w:r>
          </w:p>
        </w:tc>
      </w:tr>
      <w:tr w:rsidR="00D04EC9" w:rsidRPr="00072EC0" w14:paraId="38CE4D00" w14:textId="77777777" w:rsidTr="00D04EC9">
        <w:tc>
          <w:tcPr>
            <w:tcW w:w="0" w:type="auto"/>
            <w:shd w:val="clear" w:color="auto" w:fill="auto"/>
            <w:vAlign w:val="center"/>
          </w:tcPr>
          <w:p w14:paraId="7E01A2C6" w14:textId="77777777" w:rsidR="00D04EC9" w:rsidRPr="004B2833" w:rsidRDefault="00D04EC9" w:rsidP="00AA424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 xml:space="preserve">Carbonic anhydrase </w:t>
            </w:r>
          </w:p>
        </w:tc>
        <w:tc>
          <w:tcPr>
            <w:tcW w:w="0" w:type="auto"/>
          </w:tcPr>
          <w:p w14:paraId="1FCE75F3" w14:textId="77777777" w:rsidR="00D04EC9" w:rsidRPr="00024F23" w:rsidRDefault="00D04EC9" w:rsidP="00AA424F">
            <w:pPr>
              <w:spacing w:line="276" w:lineRule="auto"/>
              <w:rPr>
                <w:sz w:val="18"/>
              </w:rPr>
            </w:pPr>
            <w:r w:rsidRPr="00694A65">
              <w:rPr>
                <w:sz w:val="18"/>
              </w:rPr>
              <w:t>PITG_14412</w:t>
            </w:r>
          </w:p>
        </w:tc>
        <w:tc>
          <w:tcPr>
            <w:tcW w:w="0" w:type="auto"/>
          </w:tcPr>
          <w:p w14:paraId="4E8FB408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024F23">
              <w:rPr>
                <w:sz w:val="18"/>
              </w:rPr>
              <w:t>XM_0028988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A7F0E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AACCGACGAGGAATTGGG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9285C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  <w:r w:rsidRPr="00154EC5">
              <w:rPr>
                <w:sz w:val="18"/>
              </w:rPr>
              <w:t>TGTTGATGGGAGACTGGTGC</w:t>
            </w:r>
          </w:p>
        </w:tc>
        <w:tc>
          <w:tcPr>
            <w:tcW w:w="1017" w:type="dxa"/>
          </w:tcPr>
          <w:p w14:paraId="20BE1708" w14:textId="77777777" w:rsidR="00D04EC9" w:rsidRPr="00154EC5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1134" w:type="dxa"/>
          </w:tcPr>
          <w:p w14:paraId="37865DEE" w14:textId="77777777" w:rsidR="00D04EC9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1,6</w:t>
            </w:r>
          </w:p>
        </w:tc>
      </w:tr>
      <w:tr w:rsidR="00D04EC9" w:rsidRPr="00072EC0" w14:paraId="66E37662" w14:textId="77777777" w:rsidTr="00D04EC9">
        <w:tc>
          <w:tcPr>
            <w:tcW w:w="0" w:type="auto"/>
            <w:shd w:val="clear" w:color="auto" w:fill="auto"/>
            <w:vAlign w:val="center"/>
          </w:tcPr>
          <w:p w14:paraId="5D6CD529" w14:textId="77777777" w:rsidR="00D04EC9" w:rsidRPr="00072EC0" w:rsidRDefault="00D04EC9" w:rsidP="00AA424F">
            <w:pPr>
              <w:spacing w:line="276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333A6FC5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63DEA54B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780815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DB05A9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</w:p>
        </w:tc>
        <w:tc>
          <w:tcPr>
            <w:tcW w:w="1017" w:type="dxa"/>
          </w:tcPr>
          <w:p w14:paraId="6F75244B" w14:textId="77777777" w:rsidR="00D04EC9" w:rsidRPr="00154EC5" w:rsidRDefault="00D04EC9" w:rsidP="00AA424F">
            <w:pPr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7BFE53D8" w14:textId="77777777" w:rsidR="00D04EC9" w:rsidRPr="00154EC5" w:rsidRDefault="00D04EC9" w:rsidP="00AA424F">
            <w:pPr>
              <w:spacing w:line="276" w:lineRule="auto"/>
              <w:jc w:val="center"/>
              <w:rPr>
                <w:sz w:val="18"/>
              </w:rPr>
            </w:pPr>
          </w:p>
        </w:tc>
      </w:tr>
      <w:tr w:rsidR="00D04EC9" w:rsidRPr="00072EC0" w14:paraId="49BF83C3" w14:textId="77777777" w:rsidTr="00D04EC9">
        <w:tc>
          <w:tcPr>
            <w:tcW w:w="0" w:type="auto"/>
            <w:shd w:val="clear" w:color="auto" w:fill="auto"/>
            <w:vAlign w:val="center"/>
          </w:tcPr>
          <w:p w14:paraId="3F41839D" w14:textId="77777777" w:rsidR="00D04EC9" w:rsidRPr="004B2833" w:rsidRDefault="00D04EC9" w:rsidP="00AA424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>Actin</w:t>
            </w:r>
          </w:p>
        </w:tc>
        <w:tc>
          <w:tcPr>
            <w:tcW w:w="0" w:type="auto"/>
          </w:tcPr>
          <w:p w14:paraId="4F62FB18" w14:textId="77777777" w:rsidR="00D04EC9" w:rsidRPr="00024F23" w:rsidRDefault="00D04EC9" w:rsidP="00AA424F">
            <w:pPr>
              <w:spacing w:line="276" w:lineRule="auto"/>
              <w:rPr>
                <w:sz w:val="18"/>
              </w:rPr>
            </w:pPr>
            <w:r w:rsidRPr="00694A65">
              <w:rPr>
                <w:sz w:val="18"/>
              </w:rPr>
              <w:t>PITG_15117</w:t>
            </w:r>
          </w:p>
        </w:tc>
        <w:tc>
          <w:tcPr>
            <w:tcW w:w="0" w:type="auto"/>
          </w:tcPr>
          <w:p w14:paraId="2347B87D" w14:textId="77777777" w:rsidR="00D04EC9" w:rsidRPr="00E86FD2" w:rsidRDefault="00D04EC9" w:rsidP="00AA424F">
            <w:pPr>
              <w:spacing w:line="276" w:lineRule="auto"/>
              <w:rPr>
                <w:sz w:val="18"/>
              </w:rPr>
            </w:pPr>
            <w:r w:rsidRPr="00024F23">
              <w:rPr>
                <w:sz w:val="18"/>
              </w:rPr>
              <w:t>XM_002898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D550D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E86FD2">
              <w:rPr>
                <w:sz w:val="18"/>
              </w:rPr>
              <w:t>GACGTTCCAGCAGATGTG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48BB3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E86FD2">
              <w:rPr>
                <w:sz w:val="18"/>
              </w:rPr>
              <w:t>CGTGGACAGGCAGCTTAGAA</w:t>
            </w:r>
          </w:p>
        </w:tc>
        <w:tc>
          <w:tcPr>
            <w:tcW w:w="1017" w:type="dxa"/>
          </w:tcPr>
          <w:p w14:paraId="4ADFF970" w14:textId="77777777" w:rsidR="00D04EC9" w:rsidRPr="00E86FD2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93</w:t>
            </w:r>
          </w:p>
        </w:tc>
        <w:tc>
          <w:tcPr>
            <w:tcW w:w="1134" w:type="dxa"/>
          </w:tcPr>
          <w:p w14:paraId="0D712C5C" w14:textId="77777777" w:rsidR="00D04EC9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6,4</w:t>
            </w:r>
          </w:p>
        </w:tc>
      </w:tr>
      <w:tr w:rsidR="00D04EC9" w:rsidRPr="00072EC0" w14:paraId="0C0C05C3" w14:textId="77777777" w:rsidTr="00D04EC9">
        <w:tc>
          <w:tcPr>
            <w:tcW w:w="0" w:type="auto"/>
            <w:shd w:val="clear" w:color="auto" w:fill="auto"/>
            <w:vAlign w:val="center"/>
          </w:tcPr>
          <w:p w14:paraId="532EAE79" w14:textId="77777777" w:rsidR="00D04EC9" w:rsidRPr="004B2833" w:rsidRDefault="00D04EC9" w:rsidP="00AA424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>β-</w:t>
            </w:r>
            <w:proofErr w:type="spellStart"/>
            <w:r w:rsidRPr="004B2833">
              <w:rPr>
                <w:i/>
                <w:sz w:val="18"/>
              </w:rPr>
              <w:t>tubuline</w:t>
            </w:r>
            <w:proofErr w:type="spellEnd"/>
          </w:p>
        </w:tc>
        <w:tc>
          <w:tcPr>
            <w:tcW w:w="0" w:type="auto"/>
          </w:tcPr>
          <w:p w14:paraId="40E8419B" w14:textId="77777777" w:rsidR="00D04EC9" w:rsidRPr="00024F23" w:rsidRDefault="00D04EC9" w:rsidP="00AA424F">
            <w:pPr>
              <w:spacing w:line="276" w:lineRule="auto"/>
              <w:rPr>
                <w:sz w:val="18"/>
              </w:rPr>
            </w:pPr>
            <w:r w:rsidRPr="00694A65">
              <w:rPr>
                <w:sz w:val="18"/>
              </w:rPr>
              <w:t>PITG_00156</w:t>
            </w:r>
          </w:p>
        </w:tc>
        <w:tc>
          <w:tcPr>
            <w:tcW w:w="0" w:type="auto"/>
          </w:tcPr>
          <w:p w14:paraId="2929B57F" w14:textId="77777777" w:rsidR="00D04EC9" w:rsidRPr="00E86FD2" w:rsidRDefault="00D04EC9" w:rsidP="00AA424F">
            <w:pPr>
              <w:spacing w:line="276" w:lineRule="auto"/>
              <w:rPr>
                <w:sz w:val="18"/>
              </w:rPr>
            </w:pPr>
            <w:r w:rsidRPr="00024F23">
              <w:rPr>
                <w:sz w:val="18"/>
              </w:rPr>
              <w:t>XM_0029087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488FA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E86FD2">
              <w:rPr>
                <w:sz w:val="18"/>
              </w:rPr>
              <w:t>GGTCGTGGAGCCCTATAAC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7AF5E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E86FD2">
              <w:rPr>
                <w:sz w:val="18"/>
              </w:rPr>
              <w:t>GTGGTGAGCTTCAATGTGCG</w:t>
            </w:r>
          </w:p>
        </w:tc>
        <w:tc>
          <w:tcPr>
            <w:tcW w:w="1017" w:type="dxa"/>
          </w:tcPr>
          <w:p w14:paraId="3FFF8D1A" w14:textId="77777777" w:rsidR="00D04EC9" w:rsidRPr="00E86FD2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123</w:t>
            </w:r>
          </w:p>
        </w:tc>
        <w:tc>
          <w:tcPr>
            <w:tcW w:w="1134" w:type="dxa"/>
          </w:tcPr>
          <w:p w14:paraId="49D5041F" w14:textId="77777777" w:rsidR="00D04EC9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9,3</w:t>
            </w:r>
          </w:p>
        </w:tc>
      </w:tr>
      <w:tr w:rsidR="00D04EC9" w:rsidRPr="00072EC0" w14:paraId="73121B6F" w14:textId="77777777" w:rsidTr="00D04EC9">
        <w:tc>
          <w:tcPr>
            <w:tcW w:w="0" w:type="auto"/>
            <w:shd w:val="clear" w:color="auto" w:fill="auto"/>
            <w:vAlign w:val="center"/>
          </w:tcPr>
          <w:p w14:paraId="4445BDEA" w14:textId="77777777" w:rsidR="00D04EC9" w:rsidRPr="004B2833" w:rsidRDefault="00D04EC9" w:rsidP="00AA424F">
            <w:pPr>
              <w:spacing w:line="276" w:lineRule="auto"/>
              <w:rPr>
                <w:i/>
                <w:sz w:val="18"/>
              </w:rPr>
            </w:pPr>
            <w:r w:rsidRPr="004B2833">
              <w:rPr>
                <w:i/>
                <w:sz w:val="18"/>
              </w:rPr>
              <w:t>Elongation factor 2</w:t>
            </w:r>
          </w:p>
        </w:tc>
        <w:tc>
          <w:tcPr>
            <w:tcW w:w="0" w:type="auto"/>
          </w:tcPr>
          <w:p w14:paraId="42939D10" w14:textId="77777777" w:rsidR="00D04EC9" w:rsidRPr="00024F23" w:rsidRDefault="00D04EC9" w:rsidP="00AA424F">
            <w:pPr>
              <w:spacing w:line="276" w:lineRule="auto"/>
              <w:rPr>
                <w:sz w:val="18"/>
              </w:rPr>
            </w:pPr>
            <w:r w:rsidRPr="009A5B55">
              <w:rPr>
                <w:sz w:val="18"/>
              </w:rPr>
              <w:t>PITG_10941</w:t>
            </w:r>
          </w:p>
        </w:tc>
        <w:tc>
          <w:tcPr>
            <w:tcW w:w="0" w:type="auto"/>
          </w:tcPr>
          <w:p w14:paraId="33FD4D99" w14:textId="77777777" w:rsidR="00D04EC9" w:rsidRPr="00E86FD2" w:rsidRDefault="00D04EC9" w:rsidP="00AA424F">
            <w:pPr>
              <w:spacing w:line="276" w:lineRule="auto"/>
              <w:rPr>
                <w:sz w:val="18"/>
              </w:rPr>
            </w:pPr>
            <w:r w:rsidRPr="00024F23">
              <w:rPr>
                <w:sz w:val="18"/>
              </w:rPr>
              <w:t>XM_0029016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6B7CF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E86FD2">
              <w:rPr>
                <w:sz w:val="18"/>
              </w:rPr>
              <w:t>CCTCGTCACGACTTCAAG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62FC8" w14:textId="77777777" w:rsidR="00D04EC9" w:rsidRPr="00154EC5" w:rsidRDefault="00D04EC9" w:rsidP="00AA424F">
            <w:pPr>
              <w:spacing w:line="276" w:lineRule="auto"/>
              <w:rPr>
                <w:sz w:val="18"/>
              </w:rPr>
            </w:pPr>
            <w:r w:rsidRPr="00E86FD2">
              <w:rPr>
                <w:sz w:val="18"/>
              </w:rPr>
              <w:t>GCCGTAGCCCCAGATCTTAC</w:t>
            </w:r>
          </w:p>
        </w:tc>
        <w:tc>
          <w:tcPr>
            <w:tcW w:w="1017" w:type="dxa"/>
          </w:tcPr>
          <w:p w14:paraId="4A33CC3F" w14:textId="77777777" w:rsidR="00D04EC9" w:rsidRPr="00E86FD2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1134" w:type="dxa"/>
          </w:tcPr>
          <w:p w14:paraId="402F5664" w14:textId="77777777" w:rsidR="00D04EC9" w:rsidRDefault="00D04EC9" w:rsidP="00AA424F">
            <w:pPr>
              <w:spacing w:line="276" w:lineRule="auto"/>
              <w:jc w:val="center"/>
              <w:rPr>
                <w:sz w:val="18"/>
              </w:rPr>
            </w:pPr>
            <w:r>
              <w:rPr>
                <w:sz w:val="18"/>
              </w:rPr>
              <w:t>80,6</w:t>
            </w:r>
          </w:p>
        </w:tc>
      </w:tr>
    </w:tbl>
    <w:p w14:paraId="18B35AC0" w14:textId="77777777" w:rsidR="0031488A" w:rsidRDefault="0031488A" w:rsidP="0031488A">
      <w:pPr>
        <w:pStyle w:val="Sansinterligne"/>
      </w:pPr>
    </w:p>
    <w:p w14:paraId="33AD411B" w14:textId="77777777" w:rsidR="0031488A" w:rsidRDefault="00D04EC9" w:rsidP="0031488A">
      <w:pPr>
        <w:pStyle w:val="Sansinterligne"/>
        <w:rPr>
          <w:lang w:val="en-US"/>
        </w:rPr>
      </w:pPr>
      <w:r>
        <w:rPr>
          <w:sz w:val="18"/>
          <w:vertAlign w:val="superscript"/>
          <w:lang w:val="en-US"/>
        </w:rPr>
        <w:t>1</w:t>
      </w:r>
      <w:r w:rsidR="0031488A" w:rsidRPr="0031488A">
        <w:rPr>
          <w:sz w:val="18"/>
          <w:lang w:val="en-US"/>
        </w:rPr>
        <w:t xml:space="preserve"> </w:t>
      </w:r>
      <w:r w:rsidR="00E50267">
        <w:rPr>
          <w:sz w:val="18"/>
          <w:lang w:val="en-US"/>
        </w:rPr>
        <w:t xml:space="preserve">Mean </w:t>
      </w:r>
      <w:proofErr w:type="spellStart"/>
      <w:r w:rsidR="00E50267">
        <w:rPr>
          <w:sz w:val="18"/>
          <w:lang w:val="en-US"/>
        </w:rPr>
        <w:t>PCRq</w:t>
      </w:r>
      <w:proofErr w:type="spellEnd"/>
      <w:r w:rsidR="00E50267">
        <w:rPr>
          <w:sz w:val="18"/>
          <w:lang w:val="en-US"/>
        </w:rPr>
        <w:t xml:space="preserve"> efficiency (number of standard curves = 4). </w:t>
      </w:r>
    </w:p>
    <w:p w14:paraId="18A77BFB" w14:textId="77777777" w:rsidR="0031488A" w:rsidRPr="0031488A" w:rsidRDefault="0031488A" w:rsidP="00FC781A">
      <w:pPr>
        <w:rPr>
          <w:lang w:val="en-US"/>
        </w:rPr>
      </w:pPr>
      <w:bookmarkStart w:id="0" w:name="_GoBack"/>
      <w:bookmarkEnd w:id="0"/>
    </w:p>
    <w:p w14:paraId="6C4C177C" w14:textId="77777777" w:rsidR="002B2B82" w:rsidRDefault="002B2B82" w:rsidP="00FC781A">
      <w:pPr>
        <w:rPr>
          <w:lang w:val="en-US"/>
        </w:rPr>
      </w:pPr>
    </w:p>
    <w:p w14:paraId="3E2DDEF1" w14:textId="77777777" w:rsidR="00C04F99" w:rsidRPr="0031488A" w:rsidRDefault="00C04F99" w:rsidP="00FC781A">
      <w:pPr>
        <w:rPr>
          <w:lang w:val="en-US"/>
        </w:rPr>
      </w:pPr>
    </w:p>
    <w:sectPr w:rsidR="00C04F99" w:rsidRPr="0031488A" w:rsidSect="00FC78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B82"/>
    <w:rsid w:val="00006739"/>
    <w:rsid w:val="0002276C"/>
    <w:rsid w:val="00024F23"/>
    <w:rsid w:val="00094B42"/>
    <w:rsid w:val="00126881"/>
    <w:rsid w:val="001431CD"/>
    <w:rsid w:val="00195EE7"/>
    <w:rsid w:val="001B03BB"/>
    <w:rsid w:val="0020239F"/>
    <w:rsid w:val="0023795C"/>
    <w:rsid w:val="0029520F"/>
    <w:rsid w:val="002B2B82"/>
    <w:rsid w:val="002E13CD"/>
    <w:rsid w:val="0031488A"/>
    <w:rsid w:val="00363BB4"/>
    <w:rsid w:val="00395289"/>
    <w:rsid w:val="003B7532"/>
    <w:rsid w:val="004B2833"/>
    <w:rsid w:val="00542E85"/>
    <w:rsid w:val="00656581"/>
    <w:rsid w:val="00694A65"/>
    <w:rsid w:val="0077366C"/>
    <w:rsid w:val="007D473C"/>
    <w:rsid w:val="008A6571"/>
    <w:rsid w:val="0097322B"/>
    <w:rsid w:val="009A5B55"/>
    <w:rsid w:val="009E5A6D"/>
    <w:rsid w:val="00B23833"/>
    <w:rsid w:val="00B86FAF"/>
    <w:rsid w:val="00C04F99"/>
    <w:rsid w:val="00D04EC9"/>
    <w:rsid w:val="00DA12FF"/>
    <w:rsid w:val="00DB03D5"/>
    <w:rsid w:val="00E00B7E"/>
    <w:rsid w:val="00E50267"/>
    <w:rsid w:val="00ED0D3B"/>
    <w:rsid w:val="00F3043F"/>
    <w:rsid w:val="00F77600"/>
    <w:rsid w:val="00FC781A"/>
    <w:rsid w:val="00FD2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53D0D"/>
  <w15:chartTrackingRefBased/>
  <w15:docId w15:val="{3FD8674D-D431-4365-A57F-FF0305F6F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B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B2B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31488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0227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2276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227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27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27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2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201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röner</dc:creator>
  <cp:keywords/>
  <dc:description/>
  <cp:lastModifiedBy>Alexander Kroner</cp:lastModifiedBy>
  <cp:revision>32</cp:revision>
  <cp:lastPrinted>2016-12-14T13:54:00Z</cp:lastPrinted>
  <dcterms:created xsi:type="dcterms:W3CDTF">2016-10-20T09:13:00Z</dcterms:created>
  <dcterms:modified xsi:type="dcterms:W3CDTF">2016-12-14T13:55:00Z</dcterms:modified>
</cp:coreProperties>
</file>